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US"/>
        </w:rPr>
        <w:t>Table S2: Primers use</w:t>
      </w:r>
      <w:r>
        <w:rPr>
          <w:b/>
          <w:sz w:val="22"/>
          <w:szCs w:val="22"/>
          <w:lang w:val="en-GB"/>
        </w:rPr>
        <w:t>d for RT-PCR analysis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5670"/>
      </w:tblGrid>
      <w:tr>
        <w:trPr>
          <w:trHeight w:val="843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7513" w:leader="none"/>
              </w:tabs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arget gen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CBI reference sequence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imer sequence</w:t>
            </w:r>
          </w:p>
        </w:tc>
      </w:tr>
      <w:tr>
        <w:trPr>
          <w:trHeight w:val="158" w:hRule="atLeast"/>
        </w:trPr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7513" w:leader="none"/>
              </w:tabs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67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napToGrid w:val="false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2268" w:leader="none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B</w:t>
              <w:br/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1101.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AGGCACCAGGGCGTGAT-3’</w:t>
              <w:br/>
              <w:t>reverse      5’-TCGTCCCAGTTGGTGACGAT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STO1</w:t>
              <w:br/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4832.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GGAAAACAGTCAGGGTCAGC-3’</w:t>
              <w:br/>
              <w:t>reverse      5’-CAGCTTCTTCCCTGGGTATG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MS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4987.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TGGACATCGCCATTATGAGA-3’</w:t>
              <w:br/>
              <w:t>reverse      5’-GCAGGTAAGCGTGCTCCC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D2</w:t>
              <w:br/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1024465.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CTTCAGCCTGCACTGAAGTTCAAT-3’</w:t>
              <w:br/>
              <w:t>reverse      5’-CTGAAGGTAAGCGTGCTCCC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FN1</w:t>
              <w:br/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5022.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CGAGAGCAGCCCAGTAGCAGC-3’</w:t>
              <w:br/>
            </w:r>
            <w:r>
              <w:rPr>
                <w:sz w:val="22"/>
                <w:szCs w:val="22"/>
                <w:lang w:val="it-IT"/>
              </w:rPr>
              <w:t>reverse      5’-ACCAGGACACCCACCTCAGCTG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RDX2</w:t>
              <w:br/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NM_005809.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it-IT"/>
              </w:rPr>
              <w:t>forward     5’-TGACACGATTAAGCCCAACGT-3’</w:t>
              <w:br/>
              <w:t>reverse      5’-GCACAAGCTCACTATCCGTTAGC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GDIA1</w:t>
              <w:br/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4309.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AACCGAGAGATAGTGTCCGGC-3’</w:t>
              <w:br/>
              <w:t>reverse      5’-TCTTGACGCCTTTCCTGTACG-3’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GDIA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1175.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AGCAACTAGAGGCCAGAAAATGG-3’</w:t>
              <w:br/>
              <w:t>reverse      5’-CTGGAACCTGAGTCAAAGACCTG-3’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X1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M_003329.2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513" w:leader="none"/>
              </w:tabs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forward     5’-ACGCTGCAGGTGATAAAC-3’</w:t>
              <w:br/>
              <w:t>reverse     5’-CTGACAGTCATCCACATCTA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20:00Z</dcterms:created>
  <dc:creator>Rudolf Lichtenfels</dc:creator>
  <dc:description/>
  <cp:keywords/>
  <dc:language>en-US</dc:language>
  <cp:lastModifiedBy>Lichtenfels R</cp:lastModifiedBy>
  <cp:lastPrinted>2012-02-27T09:59:00Z</cp:lastPrinted>
  <dcterms:modified xsi:type="dcterms:W3CDTF">2012-06-27T15:20:00Z</dcterms:modified>
  <cp:revision>2</cp:revision>
  <dc:subject/>
  <dc:title/>
</cp:coreProperties>
</file>